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FA69F" w14:textId="2DFF77B7" w:rsidR="009A2318" w:rsidRDefault="00700FD1" w:rsidP="009A2318">
      <w:pPr>
        <w:rPr>
          <w:lang w:val="en-US"/>
        </w:rPr>
      </w:pPr>
      <w:r>
        <w:rPr>
          <w:lang w:val="en-US"/>
        </w:rPr>
        <w:t xml:space="preserve">Supplemental </w:t>
      </w:r>
      <w:r w:rsidR="009A2318">
        <w:rPr>
          <w:lang w:val="en-US"/>
        </w:rPr>
        <w:t xml:space="preserve">Table </w:t>
      </w:r>
      <w:r>
        <w:rPr>
          <w:lang w:val="en-US"/>
        </w:rPr>
        <w:t>2</w:t>
      </w:r>
      <w:r w:rsidR="009A2318">
        <w:rPr>
          <w:lang w:val="en-US"/>
        </w:rPr>
        <w:t>: Patient demographics of the propensity score matched population.</w:t>
      </w:r>
    </w:p>
    <w:p w14:paraId="09E7F23D" w14:textId="77777777" w:rsidR="00A46495" w:rsidRPr="009A2318" w:rsidRDefault="00A46495" w:rsidP="00A60D0D">
      <w:pPr>
        <w:rPr>
          <w:lang w:val="en-US"/>
        </w:rPr>
      </w:pPr>
    </w:p>
    <w:tbl>
      <w:tblPr>
        <w:tblStyle w:val="PlainTable2"/>
        <w:tblW w:w="7167" w:type="dxa"/>
        <w:tblLook w:val="04A0" w:firstRow="1" w:lastRow="0" w:firstColumn="1" w:lastColumn="0" w:noHBand="0" w:noVBand="1"/>
      </w:tblPr>
      <w:tblGrid>
        <w:gridCol w:w="270"/>
        <w:gridCol w:w="3318"/>
        <w:gridCol w:w="1440"/>
        <w:gridCol w:w="102"/>
        <w:gridCol w:w="66"/>
        <w:gridCol w:w="1297"/>
        <w:gridCol w:w="336"/>
        <w:gridCol w:w="191"/>
        <w:gridCol w:w="147"/>
      </w:tblGrid>
      <w:tr w:rsidR="009A2318" w:rsidRPr="003271C9" w14:paraId="75C7E6FA" w14:textId="77777777" w:rsidTr="00E7674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8" w:type="dxa"/>
            <w:gridSpan w:val="2"/>
            <w:noWrap/>
            <w:hideMark/>
          </w:tcPr>
          <w:p w14:paraId="2244C4C9" w14:textId="77777777" w:rsidR="009A2318" w:rsidRPr="003271C9" w:rsidRDefault="009A2318" w:rsidP="00E76747">
            <w:pPr>
              <w:rPr>
                <w:rFonts w:eastAsia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608" w:type="dxa"/>
            <w:gridSpan w:val="3"/>
            <w:noWrap/>
            <w:hideMark/>
          </w:tcPr>
          <w:p w14:paraId="433E1675" w14:textId="77777777" w:rsidR="009A2318" w:rsidRPr="003271C9" w:rsidRDefault="009A2318" w:rsidP="00E767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3271C9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in</w:t>
            </w:r>
            <w:r w:rsidRPr="003271C9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or Amputation</w:t>
            </w:r>
          </w:p>
          <w:p w14:paraId="3FF04C43" w14:textId="77777777" w:rsidR="009A2318" w:rsidRPr="003271C9" w:rsidRDefault="009A2318" w:rsidP="00E767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3271C9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(n = 1</w:t>
            </w:r>
            <w:r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2</w:t>
            </w:r>
            <w:r w:rsidRPr="003271C9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1)</w:t>
            </w:r>
          </w:p>
        </w:tc>
        <w:tc>
          <w:tcPr>
            <w:tcW w:w="1824" w:type="dxa"/>
            <w:gridSpan w:val="3"/>
            <w:noWrap/>
            <w:hideMark/>
          </w:tcPr>
          <w:p w14:paraId="00AA844E" w14:textId="77777777" w:rsidR="009A2318" w:rsidRPr="003271C9" w:rsidRDefault="009A2318" w:rsidP="00E767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3271C9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 xml:space="preserve">Conservative surgery </w:t>
            </w:r>
          </w:p>
          <w:p w14:paraId="28A24F46" w14:textId="77777777" w:rsidR="009A2318" w:rsidRPr="003271C9" w:rsidRDefault="009A2318" w:rsidP="00E767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3271C9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(n = 121)</w:t>
            </w:r>
          </w:p>
        </w:tc>
      </w:tr>
      <w:tr w:rsidR="009A2318" w:rsidRPr="003271C9" w14:paraId="55A5EB31" w14:textId="77777777" w:rsidTr="00E767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8" w:type="dxa"/>
            <w:gridSpan w:val="2"/>
            <w:noWrap/>
            <w:hideMark/>
          </w:tcPr>
          <w:p w14:paraId="10F4F328" w14:textId="77777777" w:rsidR="009A2318" w:rsidRPr="00C0639E" w:rsidRDefault="009A2318" w:rsidP="00E76747">
            <w:pPr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608" w:type="dxa"/>
            <w:gridSpan w:val="3"/>
            <w:noWrap/>
            <w:hideMark/>
          </w:tcPr>
          <w:p w14:paraId="2020F7CF" w14:textId="77777777" w:rsidR="009A2318" w:rsidRPr="00C0639E" w:rsidRDefault="009A2318" w:rsidP="00E7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24" w:type="dxa"/>
            <w:gridSpan w:val="3"/>
            <w:noWrap/>
            <w:hideMark/>
          </w:tcPr>
          <w:p w14:paraId="2BCF9578" w14:textId="77777777" w:rsidR="009A2318" w:rsidRPr="00C0639E" w:rsidRDefault="009A2318" w:rsidP="00E7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9A2318" w:rsidRPr="00C0639E" w14:paraId="5E1AF6F8" w14:textId="77777777" w:rsidTr="00E76747">
        <w:trPr>
          <w:gridAfter w:val="2"/>
          <w:wAfter w:w="338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8" w:type="dxa"/>
            <w:gridSpan w:val="2"/>
            <w:noWrap/>
            <w:hideMark/>
          </w:tcPr>
          <w:p w14:paraId="593CA565" w14:textId="77777777" w:rsidR="009A2318" w:rsidRPr="00C0639E" w:rsidRDefault="009A2318" w:rsidP="00E76747">
            <w:pPr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de-DE"/>
              </w:rPr>
            </w:pPr>
            <w:r w:rsidRPr="00C0639E"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de-DE"/>
              </w:rPr>
              <w:t>Age—mean (SD)</w:t>
            </w:r>
          </w:p>
        </w:tc>
        <w:tc>
          <w:tcPr>
            <w:tcW w:w="1542" w:type="dxa"/>
            <w:gridSpan w:val="2"/>
            <w:noWrap/>
            <w:hideMark/>
          </w:tcPr>
          <w:p w14:paraId="06A1F16E" w14:textId="77777777" w:rsidR="009A2318" w:rsidRPr="00C0639E" w:rsidRDefault="009A2318" w:rsidP="00E76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62.11 (12.97)</w:t>
            </w:r>
          </w:p>
        </w:tc>
        <w:tc>
          <w:tcPr>
            <w:tcW w:w="1699" w:type="dxa"/>
            <w:gridSpan w:val="3"/>
            <w:noWrap/>
            <w:hideMark/>
          </w:tcPr>
          <w:p w14:paraId="0DB7C55B" w14:textId="77777777" w:rsidR="009A2318" w:rsidRPr="00C0639E" w:rsidRDefault="009A2318" w:rsidP="00E76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62.21 (12.82)</w:t>
            </w:r>
          </w:p>
        </w:tc>
      </w:tr>
      <w:tr w:rsidR="009A2318" w:rsidRPr="003271C9" w14:paraId="2A80C28F" w14:textId="77777777" w:rsidTr="00E767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8" w:type="dxa"/>
            <w:gridSpan w:val="2"/>
            <w:noWrap/>
            <w:hideMark/>
          </w:tcPr>
          <w:p w14:paraId="4B8169CD" w14:textId="77777777" w:rsidR="009A2318" w:rsidRPr="00FC5DB8" w:rsidRDefault="009A2318" w:rsidP="00E76747">
            <w:pPr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Sex, No. (%)</w:t>
            </w:r>
          </w:p>
        </w:tc>
        <w:tc>
          <w:tcPr>
            <w:tcW w:w="1542" w:type="dxa"/>
            <w:gridSpan w:val="2"/>
            <w:noWrap/>
          </w:tcPr>
          <w:p w14:paraId="3EC4B1EB" w14:textId="77777777" w:rsidR="009A2318" w:rsidRPr="00C0639E" w:rsidRDefault="009A2318" w:rsidP="00E7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gridSpan w:val="4"/>
            <w:noWrap/>
          </w:tcPr>
          <w:p w14:paraId="1AEA530C" w14:textId="77777777" w:rsidR="009A2318" w:rsidRPr="00C0639E" w:rsidRDefault="009A2318" w:rsidP="00E7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9A2318" w:rsidRPr="00C0639E" w14:paraId="00B3E3F1" w14:textId="77777777" w:rsidTr="00E76747">
        <w:trPr>
          <w:gridBefore w:val="1"/>
          <w:gridAfter w:val="3"/>
          <w:wBefore w:w="270" w:type="dxa"/>
          <w:wAfter w:w="674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</w:tcPr>
          <w:p w14:paraId="28B4C191" w14:textId="77777777" w:rsidR="009A2318" w:rsidRPr="00C0639E" w:rsidRDefault="009A2318" w:rsidP="00E76747">
            <w:pPr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40" w:type="dxa"/>
            <w:noWrap/>
          </w:tcPr>
          <w:p w14:paraId="39729471" w14:textId="77777777" w:rsidR="009A2318" w:rsidRPr="00C0639E" w:rsidRDefault="009A2318" w:rsidP="00E76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21 (17.4)</w:t>
            </w:r>
          </w:p>
        </w:tc>
        <w:tc>
          <w:tcPr>
            <w:tcW w:w="1465" w:type="dxa"/>
            <w:gridSpan w:val="3"/>
            <w:noWrap/>
          </w:tcPr>
          <w:p w14:paraId="7BB598CD" w14:textId="77777777" w:rsidR="009A2318" w:rsidRPr="00C0639E" w:rsidRDefault="009A2318" w:rsidP="00E76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23 (19.0)</w:t>
            </w:r>
          </w:p>
        </w:tc>
      </w:tr>
      <w:tr w:rsidR="009A2318" w:rsidRPr="003271C9" w14:paraId="5B67EEAB" w14:textId="77777777" w:rsidTr="00E76747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70" w:type="dxa"/>
          <w:wAfter w:w="14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  <w:hideMark/>
          </w:tcPr>
          <w:p w14:paraId="103C4495" w14:textId="77777777" w:rsidR="009A2318" w:rsidRPr="00FC5DB8" w:rsidRDefault="009A2318" w:rsidP="00E76747">
            <w:pPr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42" w:type="dxa"/>
            <w:gridSpan w:val="2"/>
            <w:noWrap/>
            <w:hideMark/>
          </w:tcPr>
          <w:p w14:paraId="731FCC2A" w14:textId="77777777" w:rsidR="009A2318" w:rsidRPr="00C0639E" w:rsidRDefault="009A2318" w:rsidP="00E7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100 (82.6)</w:t>
            </w:r>
          </w:p>
        </w:tc>
        <w:tc>
          <w:tcPr>
            <w:tcW w:w="1890" w:type="dxa"/>
            <w:gridSpan w:val="4"/>
            <w:noWrap/>
            <w:hideMark/>
          </w:tcPr>
          <w:p w14:paraId="25E849E7" w14:textId="77777777" w:rsidR="009A2318" w:rsidRPr="00C0639E" w:rsidRDefault="009A2318" w:rsidP="00E7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98 (81.0)</w:t>
            </w:r>
          </w:p>
        </w:tc>
      </w:tr>
      <w:tr w:rsidR="009A2318" w:rsidRPr="003271C9" w14:paraId="620D8DB5" w14:textId="77777777" w:rsidTr="00E76747">
        <w:trPr>
          <w:gridAfter w:val="1"/>
          <w:wAfter w:w="14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8" w:type="dxa"/>
            <w:gridSpan w:val="2"/>
            <w:noWrap/>
            <w:hideMark/>
          </w:tcPr>
          <w:p w14:paraId="3D3C0876" w14:textId="77777777" w:rsidR="009A2318" w:rsidRPr="00FC5DB8" w:rsidRDefault="009A2318" w:rsidP="00E76747">
            <w:pPr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Peripheral arterial disease, No. (%)</w:t>
            </w:r>
          </w:p>
        </w:tc>
        <w:tc>
          <w:tcPr>
            <w:tcW w:w="1542" w:type="dxa"/>
            <w:gridSpan w:val="2"/>
            <w:noWrap/>
            <w:hideMark/>
          </w:tcPr>
          <w:p w14:paraId="431D77C0" w14:textId="77777777" w:rsidR="009A2318" w:rsidRPr="00C0639E" w:rsidRDefault="009A2318" w:rsidP="00E76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72 (59.5)</w:t>
            </w:r>
          </w:p>
        </w:tc>
        <w:tc>
          <w:tcPr>
            <w:tcW w:w="1890" w:type="dxa"/>
            <w:gridSpan w:val="4"/>
            <w:noWrap/>
            <w:hideMark/>
          </w:tcPr>
          <w:p w14:paraId="5C87D545" w14:textId="77777777" w:rsidR="009A2318" w:rsidRPr="00C0639E" w:rsidRDefault="009A2318" w:rsidP="00E76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70 (57.9)</w:t>
            </w:r>
          </w:p>
        </w:tc>
      </w:tr>
      <w:tr w:rsidR="009A2318" w:rsidRPr="003271C9" w14:paraId="20EDA871" w14:textId="77777777" w:rsidTr="00E767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8" w:type="dxa"/>
            <w:gridSpan w:val="2"/>
            <w:noWrap/>
            <w:hideMark/>
          </w:tcPr>
          <w:p w14:paraId="3D024A32" w14:textId="77777777" w:rsidR="009A2318" w:rsidRPr="00FC5DB8" w:rsidRDefault="009A2318" w:rsidP="00E76747">
            <w:pPr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Preoperative antibiotic use, No. (%)</w:t>
            </w:r>
          </w:p>
        </w:tc>
        <w:tc>
          <w:tcPr>
            <w:tcW w:w="1542" w:type="dxa"/>
            <w:gridSpan w:val="2"/>
            <w:noWrap/>
            <w:hideMark/>
          </w:tcPr>
          <w:p w14:paraId="1BE53A28" w14:textId="77777777" w:rsidR="009A2318" w:rsidRPr="00C0639E" w:rsidRDefault="009A2318" w:rsidP="00E7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90 (74.4)</w:t>
            </w:r>
          </w:p>
        </w:tc>
        <w:tc>
          <w:tcPr>
            <w:tcW w:w="1890" w:type="dxa"/>
            <w:gridSpan w:val="4"/>
            <w:noWrap/>
            <w:hideMark/>
          </w:tcPr>
          <w:p w14:paraId="43F4C9C7" w14:textId="77777777" w:rsidR="009A2318" w:rsidRPr="00C0639E" w:rsidRDefault="009A2318" w:rsidP="00E7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86 (71.1)</w:t>
            </w:r>
          </w:p>
        </w:tc>
      </w:tr>
      <w:tr w:rsidR="009A2318" w:rsidRPr="00340FC1" w14:paraId="06B0BF42" w14:textId="77777777" w:rsidTr="00E767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7" w:type="dxa"/>
            <w:gridSpan w:val="9"/>
            <w:noWrap/>
            <w:hideMark/>
          </w:tcPr>
          <w:p w14:paraId="5863C606" w14:textId="77777777" w:rsidR="009A2318" w:rsidRPr="00FC5DB8" w:rsidRDefault="009A2318" w:rsidP="00E76747">
            <w:pPr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Anatomica</w:t>
            </w: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l</w:t>
            </w:r>
            <w:r w:rsidRPr="00C0639E"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location</w:t>
            </w: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9A2318" w:rsidRPr="003271C9" w14:paraId="5C37E2A6" w14:textId="77777777" w:rsidTr="00E76747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70" w:type="dxa"/>
          <w:wAfter w:w="14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</w:tcPr>
          <w:p w14:paraId="45A5E9BE" w14:textId="77777777" w:rsidR="009A2318" w:rsidRPr="00C0639E" w:rsidRDefault="009A2318" w:rsidP="00E76747">
            <w:pPr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Forefoot</w:t>
            </w:r>
          </w:p>
        </w:tc>
        <w:tc>
          <w:tcPr>
            <w:tcW w:w="1542" w:type="dxa"/>
            <w:gridSpan w:val="2"/>
            <w:noWrap/>
          </w:tcPr>
          <w:p w14:paraId="090502A8" w14:textId="77777777" w:rsidR="009A2318" w:rsidRPr="00C0639E" w:rsidRDefault="009A2318" w:rsidP="00E7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103 (85.1)</w:t>
            </w:r>
          </w:p>
        </w:tc>
        <w:tc>
          <w:tcPr>
            <w:tcW w:w="1890" w:type="dxa"/>
            <w:gridSpan w:val="4"/>
            <w:noWrap/>
          </w:tcPr>
          <w:p w14:paraId="20439856" w14:textId="77777777" w:rsidR="009A2318" w:rsidRPr="00C0639E" w:rsidRDefault="009A2318" w:rsidP="00E7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95 (78.5)</w:t>
            </w:r>
          </w:p>
        </w:tc>
      </w:tr>
      <w:tr w:rsidR="009A2318" w:rsidRPr="003271C9" w14:paraId="342FE312" w14:textId="77777777" w:rsidTr="00E76747">
        <w:trPr>
          <w:gridBefore w:val="1"/>
          <w:gridAfter w:val="1"/>
          <w:wBefore w:w="270" w:type="dxa"/>
          <w:wAfter w:w="14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</w:tcPr>
          <w:p w14:paraId="66FED81D" w14:textId="77777777" w:rsidR="009A2318" w:rsidRPr="00FC5DB8" w:rsidRDefault="009A2318" w:rsidP="00E76747">
            <w:pPr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Midfoot</w:t>
            </w:r>
          </w:p>
        </w:tc>
        <w:tc>
          <w:tcPr>
            <w:tcW w:w="1542" w:type="dxa"/>
            <w:gridSpan w:val="2"/>
            <w:noWrap/>
          </w:tcPr>
          <w:p w14:paraId="59B5BA42" w14:textId="77777777" w:rsidR="009A2318" w:rsidRPr="00C0639E" w:rsidRDefault="009A2318" w:rsidP="00E76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13 (10.7)</w:t>
            </w:r>
          </w:p>
        </w:tc>
        <w:tc>
          <w:tcPr>
            <w:tcW w:w="1890" w:type="dxa"/>
            <w:gridSpan w:val="4"/>
            <w:noWrap/>
          </w:tcPr>
          <w:p w14:paraId="2BB75B22" w14:textId="77777777" w:rsidR="009A2318" w:rsidRPr="00C0639E" w:rsidRDefault="009A2318" w:rsidP="00E76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8 (6.6)</w:t>
            </w:r>
          </w:p>
        </w:tc>
      </w:tr>
      <w:tr w:rsidR="009A2318" w:rsidRPr="003271C9" w14:paraId="7A0DCC83" w14:textId="77777777" w:rsidTr="00E76747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70" w:type="dxa"/>
          <w:wAfter w:w="14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  <w:noWrap/>
          </w:tcPr>
          <w:p w14:paraId="2C26FA77" w14:textId="77777777" w:rsidR="009A2318" w:rsidRPr="00FC5DB8" w:rsidRDefault="009A2318" w:rsidP="00E76747">
            <w:pPr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Hindfoot</w:t>
            </w:r>
          </w:p>
        </w:tc>
        <w:tc>
          <w:tcPr>
            <w:tcW w:w="1542" w:type="dxa"/>
            <w:gridSpan w:val="2"/>
            <w:noWrap/>
          </w:tcPr>
          <w:p w14:paraId="6E63614C" w14:textId="77777777" w:rsidR="009A2318" w:rsidRPr="00C0639E" w:rsidRDefault="009A2318" w:rsidP="00E7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5 (4.1)</w:t>
            </w:r>
          </w:p>
        </w:tc>
        <w:tc>
          <w:tcPr>
            <w:tcW w:w="1890" w:type="dxa"/>
            <w:gridSpan w:val="4"/>
            <w:noWrap/>
          </w:tcPr>
          <w:p w14:paraId="7598980B" w14:textId="77777777" w:rsidR="009A2318" w:rsidRPr="00C0639E" w:rsidRDefault="009A2318" w:rsidP="00E76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</w:pPr>
            <w:r w:rsidRPr="00C0639E">
              <w:rPr>
                <w:rFonts w:eastAsia="Times New Roman" w:cs="Arial"/>
                <w:color w:val="000000"/>
                <w:sz w:val="24"/>
                <w:szCs w:val="24"/>
                <w:lang w:val="en-US"/>
              </w:rPr>
              <w:t>18 (14.9)</w:t>
            </w:r>
          </w:p>
        </w:tc>
      </w:tr>
    </w:tbl>
    <w:p w14:paraId="7E6BBACB" w14:textId="77777777" w:rsidR="009A2318" w:rsidRPr="009A2318" w:rsidRDefault="009A2318" w:rsidP="00A60D0D">
      <w:pPr>
        <w:rPr>
          <w:lang w:val="en-US"/>
        </w:rPr>
      </w:pPr>
    </w:p>
    <w:p w14:paraId="05E9EBAB" w14:textId="77777777" w:rsidR="009A2318" w:rsidRPr="009A2318" w:rsidRDefault="009A2318" w:rsidP="00A60D0D">
      <w:pPr>
        <w:rPr>
          <w:lang w:val="en-US"/>
        </w:rPr>
      </w:pPr>
    </w:p>
    <w:sectPr w:rsidR="009A2318" w:rsidRPr="009A2318" w:rsidSect="005A0959"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B8A79" w14:textId="77777777" w:rsidR="00DC6827" w:rsidRDefault="00DC6827" w:rsidP="005A0959">
      <w:r>
        <w:separator/>
      </w:r>
    </w:p>
  </w:endnote>
  <w:endnote w:type="continuationSeparator" w:id="0">
    <w:p w14:paraId="6DE41206" w14:textId="77777777" w:rsidR="00DC6827" w:rsidRDefault="00DC6827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47DF2" w14:textId="77777777" w:rsidR="00DC6827" w:rsidRDefault="00DC6827" w:rsidP="005A0959">
      <w:r>
        <w:separator/>
      </w:r>
    </w:p>
  </w:footnote>
  <w:footnote w:type="continuationSeparator" w:id="0">
    <w:p w14:paraId="01B5C61A" w14:textId="77777777" w:rsidR="00DC6827" w:rsidRDefault="00DC6827" w:rsidP="005A0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318"/>
    <w:rsid w:val="000661AA"/>
    <w:rsid w:val="001F1D05"/>
    <w:rsid w:val="003E4074"/>
    <w:rsid w:val="00444FE3"/>
    <w:rsid w:val="00483341"/>
    <w:rsid w:val="0051484B"/>
    <w:rsid w:val="005A0959"/>
    <w:rsid w:val="005D5CFD"/>
    <w:rsid w:val="00700FD1"/>
    <w:rsid w:val="00842013"/>
    <w:rsid w:val="009A2318"/>
    <w:rsid w:val="00A46495"/>
    <w:rsid w:val="00A60D0D"/>
    <w:rsid w:val="00B8511C"/>
    <w:rsid w:val="00DA5A3E"/>
    <w:rsid w:val="00DC6827"/>
    <w:rsid w:val="00E27585"/>
    <w:rsid w:val="00E80D82"/>
    <w:rsid w:val="00F0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88D65"/>
  <w15:chartTrackingRefBased/>
  <w15:docId w15:val="{4FA2ECD4-AFD5-434B-901E-1F962A8A7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318"/>
  </w:style>
  <w:style w:type="paragraph" w:styleId="Heading1">
    <w:name w:val="heading 1"/>
    <w:basedOn w:val="Normal"/>
    <w:next w:val="Normal"/>
    <w:link w:val="Heading1Char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585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table" w:styleId="PlainTable2">
    <w:name w:val="Plain Table 2"/>
    <w:basedOn w:val="TableNormal"/>
    <w:uiPriority w:val="42"/>
    <w:rsid w:val="009A2318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59CE1C-C0B0-4FD5-8BB1-B629E9D70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26</Characters>
  <Application>Microsoft Office Word</Application>
  <DocSecurity>0</DocSecurity>
  <Lines>4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r Balgrist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bel Felix</dc:creator>
  <cp:keywords/>
  <dc:description/>
  <cp:lastModifiedBy>Uma</cp:lastModifiedBy>
  <cp:revision>2</cp:revision>
  <dcterms:created xsi:type="dcterms:W3CDTF">2023-07-13T12:22:00Z</dcterms:created>
  <dcterms:modified xsi:type="dcterms:W3CDTF">2023-08-18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3c50a2c2578c814ed51fb0b8f5c9fe19e07287f5445350a3302d0cef4d5bb3</vt:lpwstr>
  </property>
</Properties>
</file>